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34" w:leader="none"/>
        </w:tabs>
        <w:spacing w:lineRule="auto" w:line="480"/>
        <w:ind w:left="1134" w:hanging="1134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 S1:</w:t>
        <w:tab/>
        <w:t>mAb clones and supplier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953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2272"/>
        <w:gridCol w:w="1562"/>
        <w:gridCol w:w="2414"/>
        <w:gridCol w:w="1988"/>
      </w:tblGrid>
      <w:tr>
        <w:trPr>
          <w:trHeight w:val="260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gen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luorochrome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plier</w:t>
            </w:r>
          </w:p>
        </w:tc>
      </w:tr>
      <w:tr>
        <w:trPr>
          <w:trHeight w:val="32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3ε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-2C11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8α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-6.7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n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1b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/70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ific Blue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1c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418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-Alexa Fluor 75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6/32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γII/III receptor</w:t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, PE-Cy7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9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3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n, PE-Cy7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27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G.7F9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TC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34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M34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exa Fluor 647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5R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3-6B2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n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15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  <w:noBreakHyphen/>
              <w:t>CSF receptor</w:t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-2.1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17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  <w:noBreakHyphen/>
              <w:t>Kit</w:t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8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-Alexa Fluor 75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27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</w:t>
              <w:noBreakHyphen/>
              <w:t>7Rα</w:t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7R34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, APC, Biotin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35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k</w:t>
              <w:noBreakHyphen/>
              <w:t>2</w:t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F10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92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2</w:t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21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labeled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dly provided by Dr M. Mack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/80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8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n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</w:t>
              <w:noBreakHyphen/>
              <w:t>1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6G</w:t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6-8C5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-Alexa Fluor 75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6</w:t>
              <w:noBreakHyphen/>
              <w:t>C</w:t>
            </w:r>
          </w:p>
        </w:tc>
        <w:tc>
          <w:tcPr>
            <w:tcW w:w="22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-MP20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exa Fluor 647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ec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C</w:t>
              <w:noBreakHyphen/>
              <w:t>II</w:t>
            </w:r>
          </w:p>
        </w:tc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/114.15.2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1.1</w:t>
            </w:r>
          </w:p>
        </w:tc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136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</w:t>
              <w:noBreakHyphen/>
              <w:t>119</w:t>
            </w:r>
          </w:p>
        </w:tc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</w:t>
              <w:noBreakHyphen/>
              <w:t>119</w:t>
            </w:r>
          </w:p>
        </w:tc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n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>
          <w:trHeight w:val="26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</w:t>
              <w:noBreakHyphen/>
              <w:t>1</w:t>
            </w:r>
          </w:p>
        </w:tc>
        <w:tc>
          <w:tcPr>
            <w:tcW w:w="2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6A/E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7</w:t>
            </w:r>
          </w:p>
        </w:tc>
        <w:tc>
          <w:tcPr>
            <w:tcW w:w="2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ific Blu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8:53:00Z</dcterms:created>
  <dc:creator>Alexandre J. Potocnik</dc:creator>
  <dc:description/>
  <cp:keywords/>
  <dc:language>en-US</dc:language>
  <cp:lastModifiedBy>Alexandre J. Potocnik</cp:lastModifiedBy>
  <dcterms:modified xsi:type="dcterms:W3CDTF">2013-05-02T07:20:00Z</dcterms:modified>
  <cp:revision>4</cp:revision>
  <dc:subject/>
  <dc:title/>
</cp:coreProperties>
</file>